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1ADE1" w14:textId="69CAF191" w:rsidR="0084384F" w:rsidRPr="008009A8" w:rsidRDefault="00B46685" w:rsidP="00DF08AD">
      <w:pPr>
        <w:ind w:firstLineChars="0" w:firstLine="0"/>
        <w:jc w:val="center"/>
        <w:rPr>
          <w:rFonts w:ascii="Times New Roman" w:hAnsi="Times New Roman"/>
          <w:sz w:val="24"/>
          <w:szCs w:val="24"/>
        </w:rPr>
      </w:pPr>
      <w:r w:rsidRPr="008009A8">
        <w:rPr>
          <w:rFonts w:ascii="Times New Roman" w:hAnsi="Times New Roman"/>
          <w:sz w:val="24"/>
          <w:szCs w:val="24"/>
        </w:rPr>
        <w:t xml:space="preserve">Table </w:t>
      </w:r>
      <w:r w:rsidR="00614FED" w:rsidRPr="008009A8">
        <w:rPr>
          <w:rFonts w:ascii="Times New Roman" w:hAnsi="Times New Roman"/>
          <w:sz w:val="24"/>
          <w:szCs w:val="24"/>
        </w:rPr>
        <w:t>S</w:t>
      </w:r>
      <w:r w:rsidRPr="008009A8">
        <w:rPr>
          <w:rFonts w:ascii="Times New Roman" w:hAnsi="Times New Roman"/>
          <w:sz w:val="24"/>
          <w:szCs w:val="24"/>
        </w:rPr>
        <w:t xml:space="preserve">1 Description of the </w:t>
      </w:r>
      <w:r w:rsidR="00DF08AD">
        <w:rPr>
          <w:rFonts w:ascii="Times New Roman" w:hAnsi="Times New Roman" w:hint="eastAsia"/>
          <w:sz w:val="24"/>
          <w:szCs w:val="24"/>
        </w:rPr>
        <w:t>sampling</w:t>
      </w:r>
      <w:r w:rsidRPr="008009A8">
        <w:rPr>
          <w:rFonts w:ascii="Times New Roman" w:hAnsi="Times New Roman"/>
          <w:sz w:val="24"/>
          <w:szCs w:val="24"/>
        </w:rPr>
        <w:t xml:space="preserve"> sites</w:t>
      </w:r>
    </w:p>
    <w:tbl>
      <w:tblPr>
        <w:tblW w:w="8736" w:type="dxa"/>
        <w:jc w:val="center"/>
        <w:tblLook w:val="04A0" w:firstRow="1" w:lastRow="0" w:firstColumn="1" w:lastColumn="0" w:noHBand="0" w:noVBand="1"/>
      </w:tblPr>
      <w:tblGrid>
        <w:gridCol w:w="1519"/>
        <w:gridCol w:w="1456"/>
        <w:gridCol w:w="1011"/>
        <w:gridCol w:w="1443"/>
        <w:gridCol w:w="1349"/>
        <w:gridCol w:w="1270"/>
        <w:gridCol w:w="1358"/>
        <w:gridCol w:w="1332"/>
      </w:tblGrid>
      <w:tr w:rsidR="002726C2" w:rsidRPr="008009A8" w14:paraId="0B02215E" w14:textId="0ED23BD2" w:rsidTr="00DF08AD">
        <w:trPr>
          <w:trHeight w:val="599"/>
          <w:jc w:val="center"/>
        </w:trPr>
        <w:tc>
          <w:tcPr>
            <w:tcW w:w="15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94F3" w14:textId="09002456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E1346" w14:textId="77777777" w:rsidR="009043C5" w:rsidRPr="008009A8" w:rsidRDefault="009043C5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Atmospheric</w:t>
            </w:r>
          </w:p>
          <w:p w14:paraId="602B2DCE" w14:textId="243987E9" w:rsidR="002726C2" w:rsidRPr="008009A8" w:rsidRDefault="005A3531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P</w:t>
            </w:r>
            <w:r w:rsidR="009043C5" w:rsidRPr="008009A8">
              <w:rPr>
                <w:rFonts w:ascii="Times New Roman" w:hAnsi="Times New Roman"/>
                <w:sz w:val="24"/>
                <w:szCs w:val="24"/>
              </w:rPr>
              <w:t>ressure</w:t>
            </w:r>
            <w:r w:rsidRPr="008009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043C5" w:rsidRPr="008009A8">
              <w:rPr>
                <w:rFonts w:ascii="Times New Roman" w:hAnsi="Times New Roman"/>
                <w:sz w:val="24"/>
                <w:szCs w:val="24"/>
              </w:rPr>
              <w:t>(Pa)</w:t>
            </w:r>
          </w:p>
        </w:tc>
        <w:tc>
          <w:tcPr>
            <w:tcW w:w="7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E95B3" w14:textId="77777777" w:rsidR="005A3531" w:rsidRPr="008009A8" w:rsidRDefault="009043C5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 xml:space="preserve">Average </w:t>
            </w:r>
          </w:p>
          <w:p w14:paraId="73891784" w14:textId="7B327926" w:rsidR="002726C2" w:rsidRPr="008009A8" w:rsidRDefault="009043C5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temp</w:t>
            </w:r>
            <w:r w:rsidR="005A3531" w:rsidRPr="008009A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009A8">
              <w:rPr>
                <w:rFonts w:ascii="Times New Roman" w:hAnsi="Times New Roman"/>
                <w:sz w:val="24"/>
                <w:szCs w:val="24"/>
              </w:rPr>
              <w:t>(°C)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216E" w14:textId="3AFCB49C" w:rsidR="002726C2" w:rsidRPr="008009A8" w:rsidRDefault="009043C5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 xml:space="preserve">Relative </w:t>
            </w:r>
            <w:proofErr w:type="gramStart"/>
            <w:r w:rsidRPr="008009A8">
              <w:rPr>
                <w:rFonts w:ascii="Times New Roman" w:hAnsi="Times New Roman"/>
                <w:sz w:val="24"/>
                <w:szCs w:val="24"/>
              </w:rPr>
              <w:t>humidity(</w:t>
            </w:r>
            <w:proofErr w:type="gramEnd"/>
            <w:r w:rsidRPr="008009A8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9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76A2D" w14:textId="0B34C409" w:rsidR="002726C2" w:rsidRPr="008009A8" w:rsidRDefault="009043C5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 xml:space="preserve">Average </w:t>
            </w:r>
            <w:proofErr w:type="spellStart"/>
            <w:r w:rsidRPr="008009A8">
              <w:rPr>
                <w:rFonts w:ascii="Times New Roman" w:hAnsi="Times New Roman"/>
                <w:sz w:val="24"/>
                <w:szCs w:val="24"/>
              </w:rPr>
              <w:t>precip</w:t>
            </w:r>
            <w:proofErr w:type="spellEnd"/>
            <w:r w:rsidR="005A3531" w:rsidRPr="008009A8">
              <w:rPr>
                <w:rFonts w:ascii="Times New Roman" w:hAnsi="Times New Roman"/>
                <w:sz w:val="24"/>
                <w:szCs w:val="24"/>
              </w:rPr>
              <w:t>(mm)</w:t>
            </w:r>
            <w:r w:rsidRPr="008009A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D9F6" w14:textId="77777777" w:rsidR="005A3531" w:rsidRPr="008009A8" w:rsidRDefault="009043C5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Relative wind</w:t>
            </w:r>
          </w:p>
          <w:p w14:paraId="5C812BDE" w14:textId="02700210" w:rsidR="002726C2" w:rsidRPr="008009A8" w:rsidRDefault="009043C5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speed(m/s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5BA19" w14:textId="0A58444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atitude</w:t>
            </w:r>
          </w:p>
        </w:tc>
        <w:tc>
          <w:tcPr>
            <w:tcW w:w="11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97614" w14:textId="35F12152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ongitude</w:t>
            </w:r>
          </w:p>
        </w:tc>
      </w:tr>
      <w:tr w:rsidR="002726C2" w:rsidRPr="008009A8" w14:paraId="64F069A6" w14:textId="69507F2E" w:rsidTr="00DF08AD">
        <w:trPr>
          <w:trHeight w:val="424"/>
          <w:jc w:val="center"/>
        </w:trPr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ACC7" w14:textId="1303C81E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Elevation (m </w:t>
            </w:r>
            <w:proofErr w:type="spellStart"/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a</w:t>
            </w:r>
            <w:r w:rsidR="006F73C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</w:t>
            </w:r>
            <w:r w:rsidR="006F73C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l</w:t>
            </w:r>
            <w:proofErr w:type="spellEnd"/>
            <w:r w:rsidR="006F73CF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1BC4" w14:textId="7777777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F275C" w14:textId="7777777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E9AF" w14:textId="7777777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C2AE" w14:textId="7777777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35A76" w14:textId="7777777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B58BB" w14:textId="41D20038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35A42" w14:textId="208D7C6E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26C2" w:rsidRPr="008009A8" w14:paraId="6DEF4045" w14:textId="406CD964" w:rsidTr="00DF08AD">
        <w:trPr>
          <w:trHeight w:val="404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E0A2" w14:textId="7777777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5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6A83" w14:textId="44C30B09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32.</w:t>
            </w:r>
            <w:r w:rsidR="009A63A1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FE41" w14:textId="0DF8B57E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1.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D535" w14:textId="44DFBA94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7.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4B0A" w14:textId="31B44C08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1.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90FB" w14:textId="59561479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A324" w14:textId="777DF0A5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29°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4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′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4840" w14:textId="46C10256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E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5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°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0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′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″</w:t>
            </w:r>
          </w:p>
        </w:tc>
      </w:tr>
      <w:tr w:rsidR="002726C2" w:rsidRPr="008009A8" w14:paraId="2AA85DB3" w14:textId="70544EA2" w:rsidTr="00DF08AD">
        <w:trPr>
          <w:trHeight w:val="419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518B" w14:textId="7777777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FF64" w14:textId="3CE8A404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8.</w:t>
            </w:r>
            <w:r w:rsidR="009A63A1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5428" w14:textId="6F2B02D3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.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382F" w14:textId="2BE84485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2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18A7" w14:textId="693226FF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1.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6D46" w14:textId="0A5FB5A6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404F" w14:textId="3E53D31E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29°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3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′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8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B18C" w14:textId="3A28F9E0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E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4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°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0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′1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″</w:t>
            </w:r>
          </w:p>
        </w:tc>
      </w:tr>
      <w:tr w:rsidR="002726C2" w:rsidRPr="008009A8" w14:paraId="0A92D681" w14:textId="1FF6CA56" w:rsidTr="00DF08AD">
        <w:trPr>
          <w:trHeight w:val="401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F5A5" w14:textId="7777777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0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5EC1" w14:textId="43E9008C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13.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0B93" w14:textId="60184C0A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.6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CABD" w14:textId="41B61D43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6.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814F" w14:textId="06E74C48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.5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ACEE" w14:textId="2E502AC0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</w:t>
            </w:r>
            <w:r w:rsidR="00291374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29F2" w14:textId="21312F1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29°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6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′1″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4871" w14:textId="51FE3D49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E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4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°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6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′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5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″</w:t>
            </w:r>
          </w:p>
        </w:tc>
      </w:tr>
      <w:tr w:rsidR="002726C2" w:rsidRPr="008009A8" w14:paraId="7F7811D7" w14:textId="4695035A" w:rsidTr="00DF08AD">
        <w:trPr>
          <w:trHeight w:val="301"/>
          <w:jc w:val="center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29B9" w14:textId="7777777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5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6F82" w14:textId="55616B9A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08.</w:t>
            </w:r>
            <w:r w:rsidR="009A63A1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84C6" w14:textId="1F2A1159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.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82C2" w14:textId="08997D35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2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3CCB" w14:textId="0B68EEBB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1.5</w:t>
            </w:r>
            <w:r w:rsidR="00291374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1C5F" w14:textId="661A141A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60F8" w14:textId="44E30F7C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29°</w:t>
            </w:r>
            <w:r w:rsidR="00F03668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7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′</w:t>
            </w:r>
            <w:r w:rsidR="00F03668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0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″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5D2F" w14:textId="68103C90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E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4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°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9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′</w:t>
            </w:r>
            <w:r w:rsidR="0082470C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2</w:t>
            </w: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″</w:t>
            </w:r>
          </w:p>
        </w:tc>
      </w:tr>
      <w:tr w:rsidR="002726C2" w:rsidRPr="008009A8" w14:paraId="092D4632" w14:textId="318E2EE6" w:rsidTr="00DF08AD">
        <w:trPr>
          <w:trHeight w:val="284"/>
          <w:jc w:val="center"/>
        </w:trPr>
        <w:tc>
          <w:tcPr>
            <w:tcW w:w="15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5EC1" w14:textId="77777777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00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ECA03" w14:textId="1569C5D2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4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9BE5" w14:textId="4F8A1A88" w:rsidR="002726C2" w:rsidRPr="008009A8" w:rsidRDefault="002726C2" w:rsidP="006F73CF">
            <w:pPr>
              <w:widowControl/>
              <w:spacing w:line="240" w:lineRule="auto"/>
              <w:ind w:firstLineChars="100" w:firstLine="24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.4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192FB" w14:textId="4D504B38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5</w:t>
            </w:r>
            <w:r w:rsidR="00291374"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8B82" w14:textId="49EA023F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3.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02BF" w14:textId="098D5B1A" w:rsidR="002726C2" w:rsidRPr="008009A8" w:rsidRDefault="002726C2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D3D2F8" w14:textId="5D13D81A" w:rsidR="002726C2" w:rsidRPr="008009A8" w:rsidRDefault="0082470C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29°49′39″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99BCE6" w14:textId="24147054" w:rsidR="002726C2" w:rsidRPr="008009A8" w:rsidRDefault="0082470C" w:rsidP="005A3531">
            <w:pPr>
              <w:widowControl/>
              <w:spacing w:line="240" w:lineRule="auto"/>
              <w:ind w:firstLineChars="0" w:firstLine="0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E92°20′37″</w:t>
            </w:r>
          </w:p>
        </w:tc>
      </w:tr>
    </w:tbl>
    <w:p w14:paraId="46CAB48C" w14:textId="3CFB1758" w:rsidR="009A4A45" w:rsidRPr="008009A8" w:rsidRDefault="009A4A45" w:rsidP="009A4A45">
      <w:pPr>
        <w:ind w:firstLineChars="0" w:firstLine="0"/>
        <w:rPr>
          <w:rFonts w:ascii="Times New Roman" w:eastAsia="等线" w:hAnsi="Times New Roman"/>
          <w:color w:val="000000"/>
          <w:kern w:val="0"/>
          <w:sz w:val="24"/>
          <w:szCs w:val="24"/>
        </w:rPr>
        <w:sectPr w:rsidR="009A4A45" w:rsidRPr="008009A8" w:rsidSect="008E4E7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F858D5" w14:textId="609AF3DF" w:rsidR="00614FED" w:rsidRPr="008009A8" w:rsidRDefault="00614FED" w:rsidP="009E70E6">
      <w:pPr>
        <w:ind w:firstLineChars="0" w:firstLine="0"/>
        <w:jc w:val="left"/>
        <w:rPr>
          <w:rFonts w:ascii="Times New Roman" w:hAnsi="Times New Roman"/>
          <w:sz w:val="24"/>
          <w:szCs w:val="24"/>
        </w:rPr>
      </w:pPr>
      <w:r w:rsidRPr="008009A8">
        <w:rPr>
          <w:rFonts w:ascii="Times New Roman" w:hAnsi="Times New Roman"/>
          <w:sz w:val="24"/>
          <w:szCs w:val="24"/>
        </w:rPr>
        <w:lastRenderedPageBreak/>
        <w:t xml:space="preserve">Table S2 </w:t>
      </w:r>
      <w:r w:rsidR="003867CA" w:rsidRPr="008009A8">
        <w:rPr>
          <w:rFonts w:ascii="Times New Roman" w:hAnsi="Times New Roman"/>
          <w:sz w:val="24"/>
          <w:szCs w:val="24"/>
        </w:rPr>
        <w:t xml:space="preserve">The effect of </w:t>
      </w:r>
      <w:r w:rsidR="002F6721" w:rsidRPr="008009A8">
        <w:rPr>
          <w:rFonts w:ascii="Times New Roman" w:hAnsi="Times New Roman"/>
          <w:sz w:val="24"/>
          <w:szCs w:val="24"/>
        </w:rPr>
        <w:t>environment</w:t>
      </w:r>
      <w:r w:rsidR="003867CA" w:rsidRPr="008009A8">
        <w:rPr>
          <w:rFonts w:ascii="Times New Roman" w:hAnsi="Times New Roman"/>
          <w:sz w:val="24"/>
          <w:szCs w:val="24"/>
        </w:rPr>
        <w:t xml:space="preserve"> factors on</w:t>
      </w:r>
      <w:r w:rsidR="003C3564" w:rsidRPr="008009A8">
        <w:rPr>
          <w:rFonts w:ascii="Times New Roman" w:hAnsi="Times New Roman"/>
          <w:sz w:val="24"/>
          <w:szCs w:val="24"/>
        </w:rPr>
        <w:t xml:space="preserve"> bacterial community of </w:t>
      </w:r>
      <w:proofErr w:type="spellStart"/>
      <w:r w:rsidR="003C3564" w:rsidRPr="008009A8">
        <w:rPr>
          <w:rFonts w:ascii="Times New Roman" w:hAnsi="Times New Roman"/>
          <w:i/>
          <w:sz w:val="24"/>
          <w:szCs w:val="24"/>
        </w:rPr>
        <w:t>Kobresia</w:t>
      </w:r>
      <w:proofErr w:type="spellEnd"/>
      <w:r w:rsidR="003C3564" w:rsidRPr="008009A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C3564" w:rsidRPr="008009A8">
        <w:rPr>
          <w:rFonts w:ascii="Times New Roman" w:hAnsi="Times New Roman"/>
          <w:i/>
          <w:sz w:val="24"/>
          <w:szCs w:val="24"/>
        </w:rPr>
        <w:t>pygmaea</w:t>
      </w:r>
      <w:proofErr w:type="spellEnd"/>
      <w:r w:rsidR="003C3564" w:rsidRPr="008009A8">
        <w:rPr>
          <w:rFonts w:ascii="Times New Roman" w:hAnsi="Times New Roman"/>
          <w:sz w:val="24"/>
          <w:szCs w:val="24"/>
        </w:rPr>
        <w:t xml:space="preserve"> before ensiling along the elevation gradient on the Tibetan Plateau</w:t>
      </w:r>
      <w:r w:rsidR="003867CA" w:rsidRPr="008009A8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6074" w:type="dxa"/>
        <w:tblLook w:val="04A0" w:firstRow="1" w:lastRow="0" w:firstColumn="1" w:lastColumn="0" w:noHBand="0" w:noVBand="1"/>
      </w:tblPr>
      <w:tblGrid>
        <w:gridCol w:w="1842"/>
        <w:gridCol w:w="1090"/>
        <w:gridCol w:w="1090"/>
        <w:gridCol w:w="1090"/>
        <w:gridCol w:w="1090"/>
      </w:tblGrid>
      <w:tr w:rsidR="002F6721" w:rsidRPr="008009A8" w14:paraId="092BAD3F" w14:textId="77777777" w:rsidTr="005343B4">
        <w:trPr>
          <w:trHeight w:val="306"/>
        </w:trPr>
        <w:tc>
          <w:tcPr>
            <w:tcW w:w="17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21A4" w14:textId="17CF7ECB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54BFF" w14:textId="7F6DDC13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DA1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1510D" w14:textId="34A0CE79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DA2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2A47" w14:textId="181DBE51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5B55D" w14:textId="1865AC93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P-values</w:t>
            </w:r>
          </w:p>
        </w:tc>
      </w:tr>
      <w:tr w:rsidR="002F6721" w:rsidRPr="008009A8" w14:paraId="5EAE9C22" w14:textId="77777777" w:rsidTr="005343B4">
        <w:trPr>
          <w:trHeight w:val="306"/>
        </w:trPr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F21F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titudes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7DDB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78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184C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05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D801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76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6146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6721" w:rsidRPr="008009A8" w14:paraId="494C039B" w14:textId="77777777" w:rsidTr="005343B4">
        <w:trPr>
          <w:trHeight w:val="306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BF28" w14:textId="37E7DD95" w:rsidR="002F6721" w:rsidRPr="008009A8" w:rsidRDefault="005343B4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Temperature(°C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5692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83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EE63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5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3385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81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29D8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2F6721" w:rsidRPr="008009A8" w14:paraId="714FA00E" w14:textId="77777777" w:rsidTr="005343B4">
        <w:trPr>
          <w:trHeight w:val="306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3DBC" w14:textId="01546E8E" w:rsidR="002F6721" w:rsidRPr="008009A8" w:rsidRDefault="005343B4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Relative humidity (%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0267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6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1099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4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75A0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2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763C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2F6721" w:rsidRPr="008009A8" w14:paraId="57CB974A" w14:textId="77777777" w:rsidTr="005343B4">
        <w:trPr>
          <w:trHeight w:val="306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2523" w14:textId="5FFEDEDF" w:rsidR="002F6721" w:rsidRPr="008009A8" w:rsidRDefault="005343B4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Crude protein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607E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2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A520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748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2C55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6721" w:rsidRPr="008009A8" w14:paraId="5373A5A3" w14:textId="77777777" w:rsidTr="005343B4">
        <w:trPr>
          <w:trHeight w:val="306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C6A1" w14:textId="0D703AC1" w:rsidR="002F6721" w:rsidRPr="008009A8" w:rsidRDefault="005343B4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Water-soluble carbohydrate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D2AC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65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F58F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706D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3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DAA4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87</w:t>
            </w:r>
          </w:p>
        </w:tc>
      </w:tr>
      <w:tr w:rsidR="002F6721" w:rsidRPr="008009A8" w14:paraId="43ADA2BA" w14:textId="77777777" w:rsidTr="005343B4">
        <w:trPr>
          <w:trHeight w:val="306"/>
        </w:trPr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32D0" w14:textId="0106A0FC" w:rsidR="002F6721" w:rsidRPr="008009A8" w:rsidRDefault="005343B4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Dry mat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80BD1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02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9F185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596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355AF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79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ADBC4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</w:tbl>
    <w:p w14:paraId="4CD25679" w14:textId="0E859A28" w:rsidR="005F12BD" w:rsidRPr="008009A8" w:rsidRDefault="005F12BD" w:rsidP="009E70E6">
      <w:pPr>
        <w:ind w:firstLineChars="0" w:firstLine="0"/>
        <w:jc w:val="left"/>
        <w:rPr>
          <w:rFonts w:ascii="Times New Roman" w:hAnsi="Times New Roman"/>
          <w:sz w:val="24"/>
          <w:szCs w:val="24"/>
        </w:rPr>
        <w:sectPr w:rsidR="005F12BD" w:rsidRPr="008009A8" w:rsidSect="008E4E77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C0C0DF" w14:textId="338A8BED" w:rsidR="003867CA" w:rsidRPr="008009A8" w:rsidRDefault="003867CA" w:rsidP="009E70E6">
      <w:pPr>
        <w:ind w:firstLineChars="0" w:firstLine="0"/>
        <w:jc w:val="left"/>
        <w:rPr>
          <w:rFonts w:ascii="Times New Roman" w:hAnsi="Times New Roman"/>
          <w:sz w:val="24"/>
          <w:szCs w:val="24"/>
        </w:rPr>
      </w:pPr>
      <w:r w:rsidRPr="008009A8">
        <w:rPr>
          <w:rFonts w:ascii="Times New Roman" w:hAnsi="Times New Roman"/>
          <w:sz w:val="24"/>
          <w:szCs w:val="24"/>
        </w:rPr>
        <w:lastRenderedPageBreak/>
        <w:t xml:space="preserve">Table S3 The effect of </w:t>
      </w:r>
      <w:r w:rsidR="002F6721" w:rsidRPr="008009A8">
        <w:rPr>
          <w:rFonts w:ascii="Times New Roman" w:hAnsi="Times New Roman"/>
          <w:sz w:val="24"/>
          <w:szCs w:val="24"/>
        </w:rPr>
        <w:t>environment</w:t>
      </w:r>
      <w:r w:rsidRPr="008009A8">
        <w:rPr>
          <w:rFonts w:ascii="Times New Roman" w:hAnsi="Times New Roman"/>
          <w:sz w:val="24"/>
          <w:szCs w:val="24"/>
        </w:rPr>
        <w:t xml:space="preserve"> factors on the </w:t>
      </w:r>
      <w:proofErr w:type="gramStart"/>
      <w:r w:rsidRPr="008009A8">
        <w:rPr>
          <w:rFonts w:ascii="Times New Roman" w:hAnsi="Times New Roman"/>
          <w:sz w:val="24"/>
          <w:szCs w:val="24"/>
        </w:rPr>
        <w:t>axes</w:t>
      </w:r>
      <w:proofErr w:type="gramEnd"/>
      <w:r w:rsidR="003C3564" w:rsidRPr="008009A8">
        <w:rPr>
          <w:rFonts w:ascii="Times New Roman" w:hAnsi="Times New Roman"/>
          <w:sz w:val="24"/>
          <w:szCs w:val="24"/>
        </w:rPr>
        <w:t xml:space="preserve"> bacterial community of </w:t>
      </w:r>
      <w:proofErr w:type="spellStart"/>
      <w:r w:rsidR="003C3564" w:rsidRPr="008009A8">
        <w:rPr>
          <w:rFonts w:ascii="Times New Roman" w:hAnsi="Times New Roman"/>
          <w:i/>
          <w:sz w:val="24"/>
          <w:szCs w:val="24"/>
        </w:rPr>
        <w:t>Kobresia</w:t>
      </w:r>
      <w:proofErr w:type="spellEnd"/>
      <w:r w:rsidR="003C3564" w:rsidRPr="008009A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C3564" w:rsidRPr="008009A8">
        <w:rPr>
          <w:rFonts w:ascii="Times New Roman" w:hAnsi="Times New Roman"/>
          <w:i/>
          <w:sz w:val="24"/>
          <w:szCs w:val="24"/>
        </w:rPr>
        <w:t>pygmaea</w:t>
      </w:r>
      <w:proofErr w:type="spellEnd"/>
      <w:r w:rsidR="003C3564" w:rsidRPr="008009A8">
        <w:rPr>
          <w:rFonts w:ascii="Times New Roman" w:hAnsi="Times New Roman"/>
          <w:sz w:val="24"/>
          <w:szCs w:val="24"/>
        </w:rPr>
        <w:t xml:space="preserve"> and after ensiling along the elevation gradient on the Tibetan Plateau</w:t>
      </w:r>
      <w:r w:rsidRPr="008009A8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5355" w:type="dxa"/>
        <w:tblLook w:val="04A0" w:firstRow="1" w:lastRow="0" w:firstColumn="1" w:lastColumn="0" w:noHBand="0" w:noVBand="1"/>
      </w:tblPr>
      <w:tblGrid>
        <w:gridCol w:w="1842"/>
        <w:gridCol w:w="1071"/>
        <w:gridCol w:w="1071"/>
        <w:gridCol w:w="1071"/>
        <w:gridCol w:w="1071"/>
      </w:tblGrid>
      <w:tr w:rsidR="002F6721" w:rsidRPr="008009A8" w14:paraId="0B45771F" w14:textId="77777777" w:rsidTr="005A3531">
        <w:trPr>
          <w:trHeight w:val="307"/>
        </w:trPr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D8C82" w14:textId="2F0A340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44E37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DA1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9588A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DA2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687B1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1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057D0" w14:textId="2EA79454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P-values</w:t>
            </w:r>
          </w:p>
        </w:tc>
      </w:tr>
      <w:tr w:rsidR="002F6721" w:rsidRPr="008009A8" w14:paraId="163DC9C9" w14:textId="77777777" w:rsidTr="005A3531">
        <w:trPr>
          <w:trHeight w:val="307"/>
        </w:trPr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885A" w14:textId="7C0F082E" w:rsidR="002F6721" w:rsidRPr="008009A8" w:rsidRDefault="005343B4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Temperature(°C)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9EFD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63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5E3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9666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3E78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337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8F35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2F6721" w:rsidRPr="008009A8" w14:paraId="656B30AF" w14:textId="77777777" w:rsidTr="005A3531">
        <w:trPr>
          <w:trHeight w:val="30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DC37" w14:textId="31C8C12F" w:rsidR="002F6721" w:rsidRPr="008009A8" w:rsidRDefault="005343B4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Relative humidity (%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0CA9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46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91B3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8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65DB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23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56A1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2F6721" w:rsidRPr="008009A8" w14:paraId="5A6F38B2" w14:textId="77777777" w:rsidTr="005A3531">
        <w:trPr>
          <w:trHeight w:val="30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8D61" w14:textId="18667A26" w:rsidR="002F6721" w:rsidRPr="008009A8" w:rsidRDefault="005343B4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 xml:space="preserve">Average </w:t>
            </w:r>
            <w:proofErr w:type="spellStart"/>
            <w:r w:rsidRPr="008009A8">
              <w:rPr>
                <w:rFonts w:ascii="Times New Roman" w:hAnsi="Times New Roman"/>
                <w:sz w:val="24"/>
                <w:szCs w:val="24"/>
              </w:rPr>
              <w:t>precip</w:t>
            </w:r>
            <w:proofErr w:type="spellEnd"/>
            <w:r w:rsidRPr="008009A8"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99FA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365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0090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47A4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1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2250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2F6721" w:rsidRPr="008009A8" w14:paraId="20922BF6" w14:textId="77777777" w:rsidTr="005A3531">
        <w:trPr>
          <w:trHeight w:val="307"/>
        </w:trPr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EDD9A" w14:textId="4A486746" w:rsidR="002F6721" w:rsidRPr="008009A8" w:rsidRDefault="005343B4" w:rsidP="002F6721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Neutral detergent fiber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84E16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998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869F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050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596E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14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0985E" w14:textId="77777777" w:rsidR="002F6721" w:rsidRPr="008009A8" w:rsidRDefault="002F6721" w:rsidP="002F6721">
            <w:pPr>
              <w:widowControl/>
              <w:spacing w:line="240" w:lineRule="auto"/>
              <w:ind w:firstLineChars="0" w:firstLine="0"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</w:tr>
    </w:tbl>
    <w:p w14:paraId="543AEE4E" w14:textId="08A1EB47" w:rsidR="005F12BD" w:rsidRPr="008009A8" w:rsidRDefault="005F12BD" w:rsidP="009E70E6">
      <w:pPr>
        <w:ind w:firstLineChars="0" w:firstLine="0"/>
        <w:jc w:val="left"/>
        <w:rPr>
          <w:rFonts w:ascii="Times New Roman" w:hAnsi="Times New Roman"/>
          <w:sz w:val="24"/>
          <w:szCs w:val="24"/>
        </w:rPr>
        <w:sectPr w:rsidR="005F12BD" w:rsidRPr="008009A8" w:rsidSect="008E4E77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B42E10" w14:textId="03B67CF7" w:rsidR="003867CA" w:rsidRPr="008009A8" w:rsidRDefault="003867CA" w:rsidP="009E70E6">
      <w:pPr>
        <w:ind w:firstLineChars="0" w:firstLine="0"/>
        <w:jc w:val="left"/>
        <w:rPr>
          <w:rFonts w:ascii="Times New Roman" w:hAnsi="Times New Roman"/>
          <w:sz w:val="24"/>
          <w:szCs w:val="24"/>
        </w:rPr>
      </w:pPr>
      <w:r w:rsidRPr="008009A8">
        <w:rPr>
          <w:rFonts w:ascii="Times New Roman" w:hAnsi="Times New Roman"/>
          <w:sz w:val="24"/>
          <w:szCs w:val="24"/>
        </w:rPr>
        <w:lastRenderedPageBreak/>
        <w:t xml:space="preserve">Table S4 The effect of </w:t>
      </w:r>
      <w:r w:rsidR="002F6721" w:rsidRPr="008009A8">
        <w:rPr>
          <w:rFonts w:ascii="Times New Roman" w:hAnsi="Times New Roman"/>
          <w:sz w:val="24"/>
          <w:szCs w:val="24"/>
        </w:rPr>
        <w:t>environment</w:t>
      </w:r>
      <w:r w:rsidRPr="008009A8">
        <w:rPr>
          <w:rFonts w:ascii="Times New Roman" w:hAnsi="Times New Roman"/>
          <w:sz w:val="24"/>
          <w:szCs w:val="24"/>
        </w:rPr>
        <w:t xml:space="preserve"> factors on the </w:t>
      </w:r>
      <w:proofErr w:type="gramStart"/>
      <w:r w:rsidRPr="008009A8">
        <w:rPr>
          <w:rFonts w:ascii="Times New Roman" w:hAnsi="Times New Roman"/>
          <w:sz w:val="24"/>
          <w:szCs w:val="24"/>
        </w:rPr>
        <w:t>axes</w:t>
      </w:r>
      <w:proofErr w:type="gramEnd"/>
      <w:r w:rsidR="003C3564" w:rsidRPr="008009A8">
        <w:rPr>
          <w:rFonts w:ascii="Times New Roman" w:hAnsi="Times New Roman"/>
          <w:sz w:val="24"/>
          <w:szCs w:val="24"/>
        </w:rPr>
        <w:t xml:space="preserve"> fungal community of </w:t>
      </w:r>
      <w:proofErr w:type="spellStart"/>
      <w:r w:rsidR="003C3564" w:rsidRPr="008009A8">
        <w:rPr>
          <w:rFonts w:ascii="Times New Roman" w:hAnsi="Times New Roman"/>
          <w:i/>
          <w:sz w:val="24"/>
          <w:szCs w:val="24"/>
        </w:rPr>
        <w:t>Kobresia</w:t>
      </w:r>
      <w:proofErr w:type="spellEnd"/>
      <w:r w:rsidR="003C3564" w:rsidRPr="008009A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C3564" w:rsidRPr="008009A8">
        <w:rPr>
          <w:rFonts w:ascii="Times New Roman" w:hAnsi="Times New Roman"/>
          <w:i/>
          <w:sz w:val="24"/>
          <w:szCs w:val="24"/>
        </w:rPr>
        <w:t>pygmaea</w:t>
      </w:r>
      <w:proofErr w:type="spellEnd"/>
      <w:r w:rsidR="003C3564" w:rsidRPr="008009A8">
        <w:rPr>
          <w:rFonts w:ascii="Times New Roman" w:hAnsi="Times New Roman"/>
          <w:sz w:val="24"/>
          <w:szCs w:val="24"/>
        </w:rPr>
        <w:t xml:space="preserve"> before ensiling along the elevation gradient on the Tibetan Plateau</w:t>
      </w:r>
    </w:p>
    <w:tbl>
      <w:tblPr>
        <w:tblW w:w="5939" w:type="dxa"/>
        <w:tblLook w:val="04A0" w:firstRow="1" w:lastRow="0" w:firstColumn="1" w:lastColumn="0" w:noHBand="0" w:noVBand="1"/>
      </w:tblPr>
      <w:tblGrid>
        <w:gridCol w:w="1842"/>
        <w:gridCol w:w="1058"/>
        <w:gridCol w:w="1058"/>
        <w:gridCol w:w="1058"/>
        <w:gridCol w:w="1058"/>
      </w:tblGrid>
      <w:tr w:rsidR="002F6721" w:rsidRPr="008009A8" w14:paraId="0F213112" w14:textId="77777777" w:rsidTr="005343B4">
        <w:trPr>
          <w:trHeight w:val="302"/>
        </w:trPr>
        <w:tc>
          <w:tcPr>
            <w:tcW w:w="17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81F0B" w14:textId="357AAE5C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CD8C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1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96AEC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2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AB57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10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E6A5" w14:textId="7D42D616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P-values</w:t>
            </w:r>
          </w:p>
        </w:tc>
      </w:tr>
      <w:tr w:rsidR="002F6721" w:rsidRPr="008009A8" w14:paraId="5B593744" w14:textId="77777777" w:rsidTr="005343B4">
        <w:trPr>
          <w:trHeight w:val="302"/>
        </w:trPr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2D06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titude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FC79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656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77C3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754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4A74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49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4372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6721" w:rsidRPr="008009A8" w14:paraId="46567D05" w14:textId="77777777" w:rsidTr="005343B4">
        <w:trPr>
          <w:trHeight w:val="30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1727" w14:textId="02E6EB2B" w:rsidR="002F6721" w:rsidRPr="008009A8" w:rsidRDefault="005343B4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Temperature(°C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F8C8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985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BA51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8EF7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8448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6721" w:rsidRPr="008009A8" w14:paraId="7F6028D1" w14:textId="77777777" w:rsidTr="005343B4">
        <w:trPr>
          <w:trHeight w:val="30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11DD" w14:textId="6982FD73" w:rsidR="002F6721" w:rsidRPr="008009A8" w:rsidRDefault="005343B4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Relative humidity (%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3E73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995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A2A8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93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01E9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3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43A7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6721" w:rsidRPr="008009A8" w14:paraId="093AA469" w14:textId="77777777" w:rsidTr="005343B4">
        <w:trPr>
          <w:trHeight w:val="302"/>
        </w:trPr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E140" w14:textId="7DAB6C50" w:rsidR="002F6721" w:rsidRPr="008009A8" w:rsidRDefault="005343B4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 xml:space="preserve">Average </w:t>
            </w:r>
            <w:proofErr w:type="spellStart"/>
            <w:r w:rsidRPr="008009A8">
              <w:rPr>
                <w:rFonts w:ascii="Times New Roman" w:hAnsi="Times New Roman"/>
                <w:sz w:val="24"/>
                <w:szCs w:val="24"/>
              </w:rPr>
              <w:t>precip</w:t>
            </w:r>
            <w:proofErr w:type="spellEnd"/>
            <w:r w:rsidRPr="008009A8"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0986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3923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DD49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9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3719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2F6721" w:rsidRPr="008009A8" w14:paraId="5A2C5C46" w14:textId="77777777" w:rsidTr="005343B4">
        <w:trPr>
          <w:trHeight w:val="302"/>
        </w:trPr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F9F5" w14:textId="59B26532" w:rsidR="002F6721" w:rsidRPr="008009A8" w:rsidRDefault="005343B4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Dry matter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EED1F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69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B6BD2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245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41B8E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827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B5E9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4F1B1D02" w14:textId="77BAF39A" w:rsidR="005F12BD" w:rsidRPr="008009A8" w:rsidRDefault="005F12BD" w:rsidP="009E70E6">
      <w:pPr>
        <w:ind w:firstLineChars="0" w:firstLine="0"/>
        <w:jc w:val="left"/>
        <w:rPr>
          <w:rFonts w:ascii="Times New Roman" w:hAnsi="Times New Roman"/>
          <w:sz w:val="24"/>
          <w:szCs w:val="24"/>
        </w:rPr>
        <w:sectPr w:rsidR="005F12BD" w:rsidRPr="008009A8" w:rsidSect="008E4E77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57E9D1" w14:textId="068609E5" w:rsidR="003867CA" w:rsidRPr="008009A8" w:rsidRDefault="003867CA" w:rsidP="009E70E6">
      <w:pPr>
        <w:ind w:firstLineChars="0" w:firstLine="0"/>
        <w:jc w:val="left"/>
        <w:rPr>
          <w:rFonts w:ascii="Times New Roman" w:hAnsi="Times New Roman"/>
          <w:sz w:val="24"/>
          <w:szCs w:val="24"/>
        </w:rPr>
      </w:pPr>
      <w:r w:rsidRPr="008009A8">
        <w:rPr>
          <w:rFonts w:ascii="Times New Roman" w:hAnsi="Times New Roman"/>
          <w:sz w:val="24"/>
          <w:szCs w:val="24"/>
        </w:rPr>
        <w:lastRenderedPageBreak/>
        <w:t>Table S</w:t>
      </w:r>
      <w:r w:rsidR="006C79C6" w:rsidRPr="008009A8">
        <w:rPr>
          <w:rFonts w:ascii="Times New Roman" w:hAnsi="Times New Roman"/>
          <w:sz w:val="24"/>
          <w:szCs w:val="24"/>
        </w:rPr>
        <w:t>5</w:t>
      </w:r>
      <w:r w:rsidRPr="008009A8">
        <w:rPr>
          <w:rFonts w:ascii="Times New Roman" w:hAnsi="Times New Roman"/>
          <w:sz w:val="24"/>
          <w:szCs w:val="24"/>
        </w:rPr>
        <w:t xml:space="preserve"> The effect of </w:t>
      </w:r>
      <w:r w:rsidR="002F6721" w:rsidRPr="008009A8">
        <w:rPr>
          <w:rFonts w:ascii="Times New Roman" w:hAnsi="Times New Roman"/>
          <w:sz w:val="24"/>
          <w:szCs w:val="24"/>
        </w:rPr>
        <w:t>environment</w:t>
      </w:r>
      <w:r w:rsidRPr="008009A8">
        <w:rPr>
          <w:rFonts w:ascii="Times New Roman" w:hAnsi="Times New Roman"/>
          <w:sz w:val="24"/>
          <w:szCs w:val="24"/>
        </w:rPr>
        <w:t xml:space="preserve"> factors on the </w:t>
      </w:r>
      <w:proofErr w:type="gramStart"/>
      <w:r w:rsidRPr="008009A8">
        <w:rPr>
          <w:rFonts w:ascii="Times New Roman" w:hAnsi="Times New Roman"/>
          <w:sz w:val="24"/>
          <w:szCs w:val="24"/>
        </w:rPr>
        <w:t>axes</w:t>
      </w:r>
      <w:proofErr w:type="gramEnd"/>
      <w:r w:rsidRPr="008009A8">
        <w:rPr>
          <w:rFonts w:ascii="Times New Roman" w:hAnsi="Times New Roman"/>
          <w:sz w:val="24"/>
          <w:szCs w:val="24"/>
        </w:rPr>
        <w:t xml:space="preserve"> </w:t>
      </w:r>
      <w:r w:rsidR="003C3564" w:rsidRPr="008009A8">
        <w:rPr>
          <w:rFonts w:ascii="Times New Roman" w:hAnsi="Times New Roman"/>
          <w:sz w:val="24"/>
          <w:szCs w:val="24"/>
        </w:rPr>
        <w:t xml:space="preserve">fungal community of </w:t>
      </w:r>
      <w:proofErr w:type="spellStart"/>
      <w:r w:rsidR="003C3564" w:rsidRPr="008009A8">
        <w:rPr>
          <w:rFonts w:ascii="Times New Roman" w:hAnsi="Times New Roman"/>
          <w:i/>
          <w:sz w:val="24"/>
          <w:szCs w:val="24"/>
        </w:rPr>
        <w:t>Kobresia</w:t>
      </w:r>
      <w:proofErr w:type="spellEnd"/>
      <w:r w:rsidR="003C3564" w:rsidRPr="008009A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C3564" w:rsidRPr="008009A8">
        <w:rPr>
          <w:rFonts w:ascii="Times New Roman" w:hAnsi="Times New Roman"/>
          <w:i/>
          <w:sz w:val="24"/>
          <w:szCs w:val="24"/>
        </w:rPr>
        <w:t>pygmaea</w:t>
      </w:r>
      <w:proofErr w:type="spellEnd"/>
      <w:r w:rsidR="003C3564" w:rsidRPr="008009A8">
        <w:rPr>
          <w:rFonts w:ascii="Times New Roman" w:hAnsi="Times New Roman"/>
          <w:sz w:val="24"/>
          <w:szCs w:val="24"/>
        </w:rPr>
        <w:t xml:space="preserve"> after ensiling along the elevation gradient on the Tibetan Plateau</w:t>
      </w:r>
    </w:p>
    <w:tbl>
      <w:tblPr>
        <w:tblW w:w="4859" w:type="dxa"/>
        <w:tblLook w:val="04A0" w:firstRow="1" w:lastRow="0" w:firstColumn="1" w:lastColumn="0" w:noHBand="0" w:noVBand="1"/>
      </w:tblPr>
      <w:tblGrid>
        <w:gridCol w:w="1842"/>
        <w:gridCol w:w="960"/>
        <w:gridCol w:w="960"/>
        <w:gridCol w:w="960"/>
        <w:gridCol w:w="960"/>
      </w:tblGrid>
      <w:tr w:rsidR="002F6721" w:rsidRPr="008009A8" w14:paraId="292F2DF0" w14:textId="77777777" w:rsidTr="005A3531">
        <w:trPr>
          <w:trHeight w:val="288"/>
        </w:trPr>
        <w:tc>
          <w:tcPr>
            <w:tcW w:w="10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0C78" w14:textId="3E7FD3A4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te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D21EC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1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B3BC5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A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B0A9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610CD" w14:textId="33281B4C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P-values</w:t>
            </w:r>
          </w:p>
        </w:tc>
      </w:tr>
      <w:tr w:rsidR="002F6721" w:rsidRPr="008009A8" w14:paraId="61853FDA" w14:textId="77777777" w:rsidTr="005A3531">
        <w:trPr>
          <w:trHeight w:val="288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2323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titud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AC1C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4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A96D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3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B329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09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E969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2F6721" w:rsidRPr="008009A8" w14:paraId="26F354E6" w14:textId="77777777" w:rsidTr="005A353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7ED0" w14:textId="2EA7F15C" w:rsidR="002F6721" w:rsidRPr="008009A8" w:rsidRDefault="004136F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Temperature(°C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CBA1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6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9FB4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896C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9D38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2F6721" w:rsidRPr="008009A8" w14:paraId="1F780DFE" w14:textId="77777777" w:rsidTr="005A353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B03A" w14:textId="249DC749" w:rsidR="002F6721" w:rsidRPr="008009A8" w:rsidRDefault="004136F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Relative humidity (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9582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6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8068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E9FF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4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E222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2F6721" w:rsidRPr="008009A8" w14:paraId="33DB0CE3" w14:textId="77777777" w:rsidTr="005A353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825E" w14:textId="5C8D714C" w:rsidR="002F6721" w:rsidRPr="008009A8" w:rsidRDefault="004136F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 xml:space="preserve">Average </w:t>
            </w:r>
            <w:proofErr w:type="spellStart"/>
            <w:r w:rsidRPr="008009A8">
              <w:rPr>
                <w:rFonts w:ascii="Times New Roman" w:hAnsi="Times New Roman"/>
                <w:sz w:val="24"/>
                <w:szCs w:val="24"/>
              </w:rPr>
              <w:t>precip</w:t>
            </w:r>
            <w:proofErr w:type="spellEnd"/>
            <w:r w:rsidRPr="008009A8">
              <w:rPr>
                <w:rFonts w:ascii="Times New Roman" w:hAnsi="Times New Roman"/>
                <w:sz w:val="24"/>
                <w:szCs w:val="24"/>
              </w:rPr>
              <w:t xml:space="preserve"> (m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39BA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456C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6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A8E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8020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2F6721" w:rsidRPr="008009A8" w14:paraId="66337E68" w14:textId="77777777" w:rsidTr="005A353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4251" w14:textId="5F55AD7F" w:rsidR="002F6721" w:rsidRPr="008009A8" w:rsidRDefault="004136F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Neutral detergent fi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262B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2C7E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6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B4B1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B8C1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2F6721" w:rsidRPr="008009A8" w14:paraId="1C1E1DF1" w14:textId="77777777" w:rsidTr="005A353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41C2" w14:textId="012D2AB3" w:rsidR="002F6721" w:rsidRPr="008009A8" w:rsidRDefault="004136F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Water-soluble carbohyd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917B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9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0C00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6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40A2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5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3828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2F6721" w:rsidRPr="008009A8" w14:paraId="017D4B88" w14:textId="77777777" w:rsidTr="005A3531">
        <w:trPr>
          <w:trHeight w:val="288"/>
        </w:trPr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F5DFF" w14:textId="5E43E2FA" w:rsidR="002F6721" w:rsidRPr="008009A8" w:rsidRDefault="004136F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sz w:val="24"/>
                <w:szCs w:val="24"/>
              </w:rPr>
              <w:t>Dry mat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5E95D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65394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0.4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1107B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35F7" w14:textId="77777777" w:rsidR="002F6721" w:rsidRPr="008009A8" w:rsidRDefault="002F6721" w:rsidP="005A3531">
            <w:pPr>
              <w:widowControl/>
              <w:spacing w:line="24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009A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2C614B2B" w14:textId="77777777" w:rsidR="005E4D06" w:rsidRPr="008009A8" w:rsidRDefault="005E4D06" w:rsidP="002F6721">
      <w:pPr>
        <w:ind w:firstLineChars="0" w:firstLine="0"/>
        <w:jc w:val="left"/>
        <w:rPr>
          <w:rFonts w:ascii="Times New Roman" w:hAnsi="Times New Roman"/>
          <w:sz w:val="24"/>
          <w:szCs w:val="24"/>
        </w:rPr>
        <w:sectPr w:rsidR="005E4D06" w:rsidRPr="008009A8" w:rsidSect="008E4E77">
          <w:pgSz w:w="16838" w:h="23811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8D71E3" w14:textId="77777777" w:rsidR="005E4D06" w:rsidRPr="008009A8" w:rsidRDefault="005E4D06" w:rsidP="005E4D06">
      <w:pPr>
        <w:ind w:firstLine="480"/>
        <w:rPr>
          <w:rFonts w:ascii="Times New Roman" w:hAnsi="Times New Roman"/>
          <w:sz w:val="24"/>
          <w:szCs w:val="24"/>
        </w:rPr>
      </w:pPr>
      <w:r w:rsidRPr="008009A8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901B562" wp14:editId="31985D79">
            <wp:extent cx="8258175" cy="3943985"/>
            <wp:effectExtent l="0" t="0" r="9525" b="0"/>
            <wp:docPr id="16" name="图形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形 1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4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02802" cy="396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D39D7" w14:textId="693CCBC0" w:rsidR="003867CA" w:rsidRPr="008009A8" w:rsidRDefault="005E4D06" w:rsidP="008009A8">
      <w:pPr>
        <w:ind w:firstLine="480"/>
        <w:jc w:val="left"/>
        <w:rPr>
          <w:rFonts w:ascii="Times New Roman" w:hAnsi="Times New Roman"/>
          <w:sz w:val="24"/>
          <w:szCs w:val="24"/>
        </w:rPr>
      </w:pPr>
      <w:r w:rsidRPr="008009A8">
        <w:rPr>
          <w:rFonts w:ascii="Times New Roman" w:hAnsi="Times New Roman"/>
          <w:sz w:val="24"/>
          <w:szCs w:val="24"/>
        </w:rPr>
        <w:t xml:space="preserve">Figure S1. The bacterial (A) and fungal (B) community on phylum levels of </w:t>
      </w:r>
      <w:proofErr w:type="spellStart"/>
      <w:r w:rsidRPr="008009A8">
        <w:rPr>
          <w:rFonts w:ascii="Times New Roman" w:hAnsi="Times New Roman"/>
          <w:i/>
          <w:sz w:val="24"/>
          <w:szCs w:val="24"/>
        </w:rPr>
        <w:t>Kobresia</w:t>
      </w:r>
      <w:proofErr w:type="spellEnd"/>
      <w:r w:rsidRPr="008009A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009A8">
        <w:rPr>
          <w:rFonts w:ascii="Times New Roman" w:hAnsi="Times New Roman"/>
          <w:i/>
          <w:sz w:val="24"/>
          <w:szCs w:val="24"/>
        </w:rPr>
        <w:t>pygmaea</w:t>
      </w:r>
      <w:proofErr w:type="spellEnd"/>
      <w:r w:rsidRPr="008009A8">
        <w:rPr>
          <w:rFonts w:ascii="Times New Roman" w:hAnsi="Times New Roman"/>
          <w:sz w:val="24"/>
          <w:szCs w:val="24"/>
        </w:rPr>
        <w:t xml:space="preserve"> along the elevation gradient on the Tibetan Plateau. F2500, F3000, F4000, F4500, F5000 represent samples of fresh </w:t>
      </w:r>
      <w:proofErr w:type="spellStart"/>
      <w:r w:rsidRPr="008009A8">
        <w:rPr>
          <w:rFonts w:ascii="Times New Roman" w:hAnsi="Times New Roman"/>
          <w:i/>
          <w:sz w:val="24"/>
          <w:szCs w:val="24"/>
        </w:rPr>
        <w:t>Kobresia</w:t>
      </w:r>
      <w:proofErr w:type="spellEnd"/>
      <w:r w:rsidRPr="008009A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009A8">
        <w:rPr>
          <w:rFonts w:ascii="Times New Roman" w:hAnsi="Times New Roman"/>
          <w:i/>
          <w:sz w:val="24"/>
          <w:szCs w:val="24"/>
        </w:rPr>
        <w:t>pygmaea</w:t>
      </w:r>
      <w:proofErr w:type="spellEnd"/>
      <w:r w:rsidRPr="008009A8">
        <w:rPr>
          <w:rFonts w:ascii="Times New Roman" w:hAnsi="Times New Roman"/>
          <w:sz w:val="24"/>
          <w:szCs w:val="24"/>
        </w:rPr>
        <w:t xml:space="preserve"> at corresponding altitude gradients. S2500, S3000, S4000, S4500, S5000 represent samples of </w:t>
      </w:r>
      <w:proofErr w:type="spellStart"/>
      <w:r w:rsidRPr="008009A8">
        <w:rPr>
          <w:rFonts w:ascii="Times New Roman" w:hAnsi="Times New Roman"/>
          <w:i/>
          <w:sz w:val="24"/>
          <w:szCs w:val="24"/>
        </w:rPr>
        <w:t>Kobresia</w:t>
      </w:r>
      <w:proofErr w:type="spellEnd"/>
      <w:r w:rsidRPr="008009A8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8009A8">
        <w:rPr>
          <w:rFonts w:ascii="Times New Roman" w:hAnsi="Times New Roman"/>
          <w:i/>
          <w:sz w:val="24"/>
          <w:szCs w:val="24"/>
        </w:rPr>
        <w:t>pygmaea</w:t>
      </w:r>
      <w:proofErr w:type="spellEnd"/>
      <w:r w:rsidRPr="008009A8">
        <w:rPr>
          <w:rFonts w:ascii="Times New Roman" w:hAnsi="Times New Roman"/>
          <w:sz w:val="24"/>
          <w:szCs w:val="24"/>
        </w:rPr>
        <w:t xml:space="preserve"> after 60 d of ensiling at corresponding altitude gradient</w:t>
      </w:r>
      <w:r w:rsidR="008009A8" w:rsidRPr="008009A8">
        <w:rPr>
          <w:rFonts w:ascii="Times New Roman" w:hAnsi="Times New Roman"/>
          <w:sz w:val="24"/>
          <w:szCs w:val="24"/>
        </w:rPr>
        <w:t>s.</w:t>
      </w:r>
    </w:p>
    <w:sectPr w:rsidR="003867CA" w:rsidRPr="008009A8" w:rsidSect="008E4E77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A096D" w14:textId="77777777" w:rsidR="00AD36AA" w:rsidRDefault="00AD36AA" w:rsidP="0084384F">
      <w:pPr>
        <w:spacing w:line="240" w:lineRule="auto"/>
        <w:ind w:firstLine="420"/>
      </w:pPr>
      <w:r>
        <w:separator/>
      </w:r>
    </w:p>
  </w:endnote>
  <w:endnote w:type="continuationSeparator" w:id="0">
    <w:p w14:paraId="59F499EC" w14:textId="77777777" w:rsidR="00AD36AA" w:rsidRDefault="00AD36AA" w:rsidP="0084384F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03B897" w14:textId="77777777" w:rsidR="00C87758" w:rsidRDefault="00C87758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1435E6" w14:textId="77777777" w:rsidR="00C87758" w:rsidRDefault="00C87758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A3D179" w14:textId="77777777" w:rsidR="00C87758" w:rsidRDefault="00C87758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2B42A" w14:textId="77777777" w:rsidR="00AD36AA" w:rsidRDefault="00AD36AA" w:rsidP="0084384F">
      <w:pPr>
        <w:spacing w:line="240" w:lineRule="auto"/>
        <w:ind w:firstLine="420"/>
      </w:pPr>
      <w:r>
        <w:separator/>
      </w:r>
    </w:p>
  </w:footnote>
  <w:footnote w:type="continuationSeparator" w:id="0">
    <w:p w14:paraId="160F463D" w14:textId="77777777" w:rsidR="00AD36AA" w:rsidRDefault="00AD36AA" w:rsidP="0084384F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E13DA6" w14:textId="77777777" w:rsidR="00C87758" w:rsidRDefault="00C87758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8F90C0" w14:textId="77777777" w:rsidR="00C87758" w:rsidRDefault="00C87758" w:rsidP="0084384F">
    <w:pPr>
      <w:pStyle w:val="a5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73456" w14:textId="77777777" w:rsidR="00C87758" w:rsidRDefault="00C87758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ysjC2NDM0MjQ0NLdQ0lEKTi0uzszPAykwNK4FAJnmrL4tAAAA"/>
  </w:docVars>
  <w:rsids>
    <w:rsidRoot w:val="00B85D2C"/>
    <w:rsid w:val="00026AC4"/>
    <w:rsid w:val="00026CB4"/>
    <w:rsid w:val="000639DC"/>
    <w:rsid w:val="00072278"/>
    <w:rsid w:val="000D74D2"/>
    <w:rsid w:val="000F180C"/>
    <w:rsid w:val="000F7B07"/>
    <w:rsid w:val="001120C2"/>
    <w:rsid w:val="00127427"/>
    <w:rsid w:val="00141B37"/>
    <w:rsid w:val="00155FF7"/>
    <w:rsid w:val="00162A72"/>
    <w:rsid w:val="001D4FD4"/>
    <w:rsid w:val="001E2F33"/>
    <w:rsid w:val="001F11EE"/>
    <w:rsid w:val="001F397A"/>
    <w:rsid w:val="00211966"/>
    <w:rsid w:val="00212E80"/>
    <w:rsid w:val="00237A14"/>
    <w:rsid w:val="002567D9"/>
    <w:rsid w:val="00270D68"/>
    <w:rsid w:val="002726C2"/>
    <w:rsid w:val="00272FCE"/>
    <w:rsid w:val="00291374"/>
    <w:rsid w:val="002B6445"/>
    <w:rsid w:val="002D6734"/>
    <w:rsid w:val="002F6721"/>
    <w:rsid w:val="003035A8"/>
    <w:rsid w:val="00325735"/>
    <w:rsid w:val="003428D7"/>
    <w:rsid w:val="00344529"/>
    <w:rsid w:val="003867CA"/>
    <w:rsid w:val="00390525"/>
    <w:rsid w:val="003A7E25"/>
    <w:rsid w:val="003C1AF0"/>
    <w:rsid w:val="003C3564"/>
    <w:rsid w:val="003F5029"/>
    <w:rsid w:val="003F707A"/>
    <w:rsid w:val="004022CC"/>
    <w:rsid w:val="00404BF2"/>
    <w:rsid w:val="004056CE"/>
    <w:rsid w:val="0040778E"/>
    <w:rsid w:val="004136F1"/>
    <w:rsid w:val="00433C0F"/>
    <w:rsid w:val="00436197"/>
    <w:rsid w:val="0043651D"/>
    <w:rsid w:val="00442FEE"/>
    <w:rsid w:val="00451CC9"/>
    <w:rsid w:val="00454E3E"/>
    <w:rsid w:val="004608F2"/>
    <w:rsid w:val="00465F66"/>
    <w:rsid w:val="004C0CCD"/>
    <w:rsid w:val="004C2B63"/>
    <w:rsid w:val="004D7F86"/>
    <w:rsid w:val="004E0A47"/>
    <w:rsid w:val="004E7C58"/>
    <w:rsid w:val="004F0501"/>
    <w:rsid w:val="004F75A9"/>
    <w:rsid w:val="00507EE2"/>
    <w:rsid w:val="005343B4"/>
    <w:rsid w:val="00551A79"/>
    <w:rsid w:val="0057656E"/>
    <w:rsid w:val="0058440C"/>
    <w:rsid w:val="005A2EAA"/>
    <w:rsid w:val="005A3531"/>
    <w:rsid w:val="005A4A08"/>
    <w:rsid w:val="005B5CF2"/>
    <w:rsid w:val="005D07D0"/>
    <w:rsid w:val="005D3206"/>
    <w:rsid w:val="005D4FF0"/>
    <w:rsid w:val="005E4D06"/>
    <w:rsid w:val="005F12BD"/>
    <w:rsid w:val="00614FED"/>
    <w:rsid w:val="0062695F"/>
    <w:rsid w:val="006436A4"/>
    <w:rsid w:val="00645416"/>
    <w:rsid w:val="00662505"/>
    <w:rsid w:val="006A3D24"/>
    <w:rsid w:val="006C0CB4"/>
    <w:rsid w:val="006C1A3B"/>
    <w:rsid w:val="006C3A37"/>
    <w:rsid w:val="006C4AAA"/>
    <w:rsid w:val="006C6A4C"/>
    <w:rsid w:val="006C79C6"/>
    <w:rsid w:val="006D18B4"/>
    <w:rsid w:val="006F73CF"/>
    <w:rsid w:val="007009D2"/>
    <w:rsid w:val="00720CDE"/>
    <w:rsid w:val="00733580"/>
    <w:rsid w:val="0075752A"/>
    <w:rsid w:val="007731C4"/>
    <w:rsid w:val="00791FE5"/>
    <w:rsid w:val="007F1A5A"/>
    <w:rsid w:val="007F43A6"/>
    <w:rsid w:val="008009A8"/>
    <w:rsid w:val="00806EE4"/>
    <w:rsid w:val="0082470C"/>
    <w:rsid w:val="0084384F"/>
    <w:rsid w:val="008439E6"/>
    <w:rsid w:val="00871A52"/>
    <w:rsid w:val="00883FFA"/>
    <w:rsid w:val="0088433B"/>
    <w:rsid w:val="008A1B5B"/>
    <w:rsid w:val="008B2F94"/>
    <w:rsid w:val="008C3427"/>
    <w:rsid w:val="008D7715"/>
    <w:rsid w:val="008E4E77"/>
    <w:rsid w:val="008E7547"/>
    <w:rsid w:val="009043C5"/>
    <w:rsid w:val="00957B31"/>
    <w:rsid w:val="00970AB4"/>
    <w:rsid w:val="00984471"/>
    <w:rsid w:val="009964C9"/>
    <w:rsid w:val="009A4A45"/>
    <w:rsid w:val="009A63A1"/>
    <w:rsid w:val="009D2726"/>
    <w:rsid w:val="009D6E0B"/>
    <w:rsid w:val="009E70E6"/>
    <w:rsid w:val="009F2587"/>
    <w:rsid w:val="009F524A"/>
    <w:rsid w:val="00A2181F"/>
    <w:rsid w:val="00A427B8"/>
    <w:rsid w:val="00A46DF0"/>
    <w:rsid w:val="00A54AA6"/>
    <w:rsid w:val="00A62E83"/>
    <w:rsid w:val="00A64304"/>
    <w:rsid w:val="00A866A8"/>
    <w:rsid w:val="00A92F7A"/>
    <w:rsid w:val="00A94D7A"/>
    <w:rsid w:val="00A96B82"/>
    <w:rsid w:val="00AB3743"/>
    <w:rsid w:val="00AD36AA"/>
    <w:rsid w:val="00AE5E77"/>
    <w:rsid w:val="00B15B0D"/>
    <w:rsid w:val="00B46685"/>
    <w:rsid w:val="00B4714C"/>
    <w:rsid w:val="00B761B0"/>
    <w:rsid w:val="00B77A2C"/>
    <w:rsid w:val="00B85D2C"/>
    <w:rsid w:val="00B910D0"/>
    <w:rsid w:val="00BA3C72"/>
    <w:rsid w:val="00BA502C"/>
    <w:rsid w:val="00BB02C9"/>
    <w:rsid w:val="00BC61D3"/>
    <w:rsid w:val="00BC6B88"/>
    <w:rsid w:val="00BE75D4"/>
    <w:rsid w:val="00BF7E90"/>
    <w:rsid w:val="00C105CC"/>
    <w:rsid w:val="00C23F78"/>
    <w:rsid w:val="00C7421E"/>
    <w:rsid w:val="00C81B9E"/>
    <w:rsid w:val="00C83681"/>
    <w:rsid w:val="00C87758"/>
    <w:rsid w:val="00CB595D"/>
    <w:rsid w:val="00CC3CC0"/>
    <w:rsid w:val="00CF395F"/>
    <w:rsid w:val="00D04549"/>
    <w:rsid w:val="00D14187"/>
    <w:rsid w:val="00D14B7C"/>
    <w:rsid w:val="00D25C15"/>
    <w:rsid w:val="00D26960"/>
    <w:rsid w:val="00D3231A"/>
    <w:rsid w:val="00D57FE5"/>
    <w:rsid w:val="00D74A68"/>
    <w:rsid w:val="00D9094A"/>
    <w:rsid w:val="00DB20C0"/>
    <w:rsid w:val="00DD4D1C"/>
    <w:rsid w:val="00DE0523"/>
    <w:rsid w:val="00DE05D4"/>
    <w:rsid w:val="00DE63E5"/>
    <w:rsid w:val="00DE7FA6"/>
    <w:rsid w:val="00DF08AD"/>
    <w:rsid w:val="00DF0C7F"/>
    <w:rsid w:val="00E32017"/>
    <w:rsid w:val="00E32ADC"/>
    <w:rsid w:val="00E371B5"/>
    <w:rsid w:val="00E40536"/>
    <w:rsid w:val="00E51624"/>
    <w:rsid w:val="00E5264F"/>
    <w:rsid w:val="00E60330"/>
    <w:rsid w:val="00E64D93"/>
    <w:rsid w:val="00EC0BF8"/>
    <w:rsid w:val="00EC3B86"/>
    <w:rsid w:val="00ED0B6B"/>
    <w:rsid w:val="00EF3CD7"/>
    <w:rsid w:val="00F03668"/>
    <w:rsid w:val="00F07D4C"/>
    <w:rsid w:val="00F12E08"/>
    <w:rsid w:val="00F17B41"/>
    <w:rsid w:val="00F53311"/>
    <w:rsid w:val="00F72571"/>
    <w:rsid w:val="00F72DF8"/>
    <w:rsid w:val="00F805D3"/>
    <w:rsid w:val="00F8211E"/>
    <w:rsid w:val="00FD0317"/>
    <w:rsid w:val="00FD5D25"/>
    <w:rsid w:val="00FE3BB7"/>
    <w:rsid w:val="00FF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D6008"/>
  <w15:chartTrackingRefBased/>
  <w15:docId w15:val="{2E4252A6-5BAB-40E5-A470-85A3812D9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E80"/>
    <w:pPr>
      <w:widowControl w:val="0"/>
      <w:spacing w:line="360" w:lineRule="auto"/>
      <w:ind w:firstLineChars="200" w:firstLine="2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表标题"/>
    <w:basedOn w:val="a"/>
    <w:next w:val="a"/>
    <w:link w:val="a4"/>
    <w:autoRedefine/>
    <w:qFormat/>
    <w:rsid w:val="00212E80"/>
    <w:pPr>
      <w:ind w:firstLineChars="0" w:firstLine="0"/>
      <w:jc w:val="center"/>
      <w:outlineLvl w:val="3"/>
    </w:pPr>
    <w:rPr>
      <w:rFonts w:ascii="Times New Roman" w:eastAsiaTheme="minorEastAsia" w:hAnsi="Times New Roman" w:cstheme="minorBidi"/>
      <w:b/>
      <w:bCs/>
      <w:szCs w:val="21"/>
    </w:rPr>
  </w:style>
  <w:style w:type="character" w:customStyle="1" w:styleId="a4">
    <w:name w:val="图表标题 字符"/>
    <w:link w:val="a3"/>
    <w:rsid w:val="00212E80"/>
    <w:rPr>
      <w:rFonts w:ascii="Times New Roman" w:hAnsi="Times New Roman"/>
      <w:b/>
      <w:bCs/>
      <w:szCs w:val="21"/>
    </w:rPr>
  </w:style>
  <w:style w:type="paragraph" w:styleId="a5">
    <w:name w:val="header"/>
    <w:basedOn w:val="a"/>
    <w:link w:val="a6"/>
    <w:uiPriority w:val="99"/>
    <w:unhideWhenUsed/>
    <w:rsid w:val="008438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4384F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4384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4384F"/>
    <w:rPr>
      <w:rFonts w:ascii="Calibri" w:eastAsia="宋体" w:hAnsi="Calibri" w:cs="Times New Roman"/>
      <w:sz w:val="18"/>
      <w:szCs w:val="18"/>
    </w:rPr>
  </w:style>
  <w:style w:type="paragraph" w:styleId="a9">
    <w:name w:val="List Paragraph"/>
    <w:basedOn w:val="a"/>
    <w:uiPriority w:val="34"/>
    <w:qFormat/>
    <w:rsid w:val="00D9094A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7975AB-33C6-4D0F-B30C-BB280942D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现军</dc:creator>
  <cp:keywords/>
  <dc:description/>
  <cp:lastModifiedBy>原现军</cp:lastModifiedBy>
  <cp:revision>6</cp:revision>
  <dcterms:created xsi:type="dcterms:W3CDTF">2021-11-19T13:32:00Z</dcterms:created>
  <dcterms:modified xsi:type="dcterms:W3CDTF">2022-03-25T02:12:00Z</dcterms:modified>
</cp:coreProperties>
</file>